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D88" w:rsidRPr="002C72F3" w:rsidRDefault="004A7641">
      <w:pPr>
        <w:rPr>
          <w:rFonts w:ascii="Times New Roman" w:hAnsi="Times New Roman" w:cs="Times New Roman"/>
          <w:b/>
        </w:rPr>
      </w:pPr>
      <w:r w:rsidRPr="002C72F3">
        <w:rPr>
          <w:rFonts w:ascii="Times New Roman" w:hAnsi="Times New Roman" w:cs="Times New Roman"/>
          <w:b/>
        </w:rPr>
        <w:t>Additional file</w:t>
      </w:r>
      <w:r w:rsidR="00953577">
        <w:rPr>
          <w:rFonts w:ascii="Times New Roman" w:hAnsi="Times New Roman" w:cs="Times New Roman" w:hint="eastAsia"/>
          <w:b/>
        </w:rPr>
        <w:t xml:space="preserve"> 3</w:t>
      </w:r>
    </w:p>
    <w:p w:rsidR="004A7641" w:rsidRDefault="00AC4A42">
      <w:r>
        <w:rPr>
          <w:rFonts w:hint="eastAsia"/>
        </w:rPr>
        <w:t xml:space="preserve">　　　　　</w:t>
      </w:r>
    </w:p>
    <w:p w:rsidR="00AC4A42" w:rsidRPr="00AC4A42" w:rsidRDefault="00AC4A42">
      <w:pPr>
        <w:rPr>
          <w:b/>
        </w:rPr>
      </w:pPr>
      <w:r>
        <w:rPr>
          <w:rFonts w:hint="eastAsia"/>
        </w:rPr>
        <w:t xml:space="preserve">　</w:t>
      </w:r>
      <w:proofErr w:type="spellStart"/>
      <w:proofErr w:type="gramStart"/>
      <w:r w:rsidRPr="00AC4A42">
        <w:rPr>
          <w:rFonts w:ascii="Times New Roman" w:eastAsia="ＭＳ Ｐゴシック" w:hAnsi="Times New Roman" w:cs="Times New Roman"/>
          <w:b/>
          <w:color w:val="000000"/>
          <w:kern w:val="0"/>
          <w:sz w:val="20"/>
          <w:szCs w:val="20"/>
        </w:rPr>
        <w:t>eTable</w:t>
      </w:r>
      <w:proofErr w:type="spellEnd"/>
      <w:proofErr w:type="gramEnd"/>
      <w:r w:rsidRPr="00AC4A42">
        <w:rPr>
          <w:rFonts w:ascii="Times New Roman" w:eastAsia="ＭＳ Ｐゴシック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AC4A42">
        <w:rPr>
          <w:rFonts w:ascii="Times New Roman" w:eastAsia="ＭＳ Ｐゴシック" w:hAnsi="Times New Roman" w:cs="Times New Roman" w:hint="eastAsia"/>
          <w:b/>
          <w:color w:val="000000"/>
          <w:kern w:val="0"/>
          <w:sz w:val="20"/>
          <w:szCs w:val="20"/>
        </w:rPr>
        <w:t>1.</w:t>
      </w:r>
      <w:r w:rsidRPr="00AC4A42">
        <w:rPr>
          <w:rFonts w:ascii="Times New Roman" w:eastAsia="ＭＳ Ｐゴシック" w:hAnsi="Times New Roman" w:cs="Times New Roman"/>
          <w:b/>
          <w:color w:val="000000"/>
          <w:kern w:val="0"/>
          <w:sz w:val="20"/>
          <w:szCs w:val="20"/>
        </w:rPr>
        <w:t xml:space="preserve"> Time of smartphone use and frequency of SNS</w:t>
      </w:r>
    </w:p>
    <w:tbl>
      <w:tblPr>
        <w:tblW w:w="7938" w:type="dxa"/>
        <w:tblInd w:w="24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58"/>
        <w:gridCol w:w="218"/>
        <w:gridCol w:w="642"/>
        <w:gridCol w:w="766"/>
        <w:gridCol w:w="276"/>
        <w:gridCol w:w="657"/>
        <w:gridCol w:w="850"/>
        <w:gridCol w:w="329"/>
        <w:gridCol w:w="657"/>
        <w:gridCol w:w="851"/>
        <w:gridCol w:w="1134"/>
      </w:tblGrid>
      <w:tr w:rsidR="004A7641" w:rsidRPr="00596493" w:rsidTr="00AC4A42">
        <w:trPr>
          <w:trHeight w:val="2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028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641" w:rsidRPr="00596493" w:rsidRDefault="004A7641" w:rsidP="005107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requency of SNS</w:t>
            </w: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641" w:rsidRPr="00596493" w:rsidTr="00AC4A42">
        <w:trPr>
          <w:trHeight w:val="2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641" w:rsidRPr="00596493" w:rsidRDefault="004A7641" w:rsidP="005107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1/week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641" w:rsidRPr="00596493" w:rsidRDefault="004A7641" w:rsidP="005107F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/week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641" w:rsidRPr="00596493" w:rsidTr="00AC4A42">
        <w:trPr>
          <w:trHeight w:val="270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martphone use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  <w:r w:rsidR="002823BC"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 value*</w:t>
            </w:r>
          </w:p>
        </w:tc>
      </w:tr>
      <w:tr w:rsidR="004A7641" w:rsidRPr="00596493" w:rsidTr="00AC4A42">
        <w:trPr>
          <w:trHeight w:val="2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Don't have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2.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4A7641" w:rsidRPr="00596493" w:rsidTr="00AC4A42">
        <w:trPr>
          <w:trHeight w:val="2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0.5 hou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.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641" w:rsidRPr="00596493" w:rsidTr="00AC4A42">
        <w:trPr>
          <w:trHeight w:val="2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0.5-1 hour 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.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7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641" w:rsidRPr="00596493" w:rsidTr="00AC4A42">
        <w:trPr>
          <w:trHeight w:val="2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-2 hou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.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0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641" w:rsidRPr="00596493" w:rsidTr="00AC4A42">
        <w:trPr>
          <w:trHeight w:val="270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-3 hou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.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3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641" w:rsidRPr="00596493" w:rsidTr="00AC4A42">
        <w:trPr>
          <w:trHeight w:val="31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ＭＳ 明朝" w:eastAsia="ＭＳ 明朝" w:hAnsi="ＭＳ 明朝" w:cs="ＭＳ 明朝" w:hint="eastAsia"/>
                <w:color w:val="000000"/>
                <w:kern w:val="0"/>
                <w:sz w:val="20"/>
                <w:szCs w:val="20"/>
              </w:rPr>
              <w:t>≧</w:t>
            </w: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 hours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.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5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641" w:rsidRPr="00596493" w:rsidTr="00AC4A42">
        <w:trPr>
          <w:trHeight w:val="270"/>
        </w:trPr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 answer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.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4A7641" w:rsidRPr="00596493" w:rsidTr="00AC4A42">
        <w:trPr>
          <w:trHeight w:val="31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*χ</w:t>
            </w: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２</w:t>
            </w: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est</w:t>
            </w: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A7641" w:rsidRPr="00596493" w:rsidTr="00AC4A42">
        <w:trPr>
          <w:trHeight w:val="270"/>
        </w:trPr>
        <w:tc>
          <w:tcPr>
            <w:tcW w:w="793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641" w:rsidRPr="00596493" w:rsidRDefault="004A7641" w:rsidP="005107F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NS Social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596493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twork Site</w:t>
            </w:r>
          </w:p>
        </w:tc>
      </w:tr>
    </w:tbl>
    <w:p w:rsidR="004A7641" w:rsidRDefault="004A7641"/>
    <w:p w:rsidR="004A7641" w:rsidRDefault="004A7641">
      <w:pPr>
        <w:widowControl/>
        <w:jc w:val="left"/>
      </w:pPr>
      <w:bookmarkStart w:id="0" w:name="_GoBack"/>
      <w:bookmarkEnd w:id="0"/>
    </w:p>
    <w:sectPr w:rsidR="004A7641" w:rsidSect="00806DAB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225" w:rsidRDefault="00042225" w:rsidP="009D57DD">
      <w:r>
        <w:separator/>
      </w:r>
    </w:p>
  </w:endnote>
  <w:endnote w:type="continuationSeparator" w:id="0">
    <w:p w:rsidR="00042225" w:rsidRDefault="00042225" w:rsidP="009D57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225" w:rsidRDefault="00042225" w:rsidP="009D57DD">
      <w:r>
        <w:separator/>
      </w:r>
    </w:p>
  </w:footnote>
  <w:footnote w:type="continuationSeparator" w:id="0">
    <w:p w:rsidR="00042225" w:rsidRDefault="00042225" w:rsidP="009D57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1BC"/>
    <w:rsid w:val="00042225"/>
    <w:rsid w:val="00046238"/>
    <w:rsid w:val="000B494E"/>
    <w:rsid w:val="00171BD0"/>
    <w:rsid w:val="001801CB"/>
    <w:rsid w:val="00194E45"/>
    <w:rsid w:val="001C061D"/>
    <w:rsid w:val="00231009"/>
    <w:rsid w:val="00267E85"/>
    <w:rsid w:val="002823BC"/>
    <w:rsid w:val="0029000C"/>
    <w:rsid w:val="002A0EF1"/>
    <w:rsid w:val="002C72F3"/>
    <w:rsid w:val="00333E91"/>
    <w:rsid w:val="0038633C"/>
    <w:rsid w:val="003941BC"/>
    <w:rsid w:val="003A21D9"/>
    <w:rsid w:val="003B4D88"/>
    <w:rsid w:val="003E369B"/>
    <w:rsid w:val="003F09AD"/>
    <w:rsid w:val="00414D52"/>
    <w:rsid w:val="00436482"/>
    <w:rsid w:val="004A7641"/>
    <w:rsid w:val="004E30D2"/>
    <w:rsid w:val="00527480"/>
    <w:rsid w:val="00570108"/>
    <w:rsid w:val="00596493"/>
    <w:rsid w:val="005D4264"/>
    <w:rsid w:val="0067145D"/>
    <w:rsid w:val="0069078C"/>
    <w:rsid w:val="006E26F1"/>
    <w:rsid w:val="0080396D"/>
    <w:rsid w:val="00806DAB"/>
    <w:rsid w:val="0086306F"/>
    <w:rsid w:val="00882B84"/>
    <w:rsid w:val="00884DA1"/>
    <w:rsid w:val="00896F72"/>
    <w:rsid w:val="008B403A"/>
    <w:rsid w:val="009002AD"/>
    <w:rsid w:val="00953577"/>
    <w:rsid w:val="009B29F3"/>
    <w:rsid w:val="009C1FE7"/>
    <w:rsid w:val="009D57DD"/>
    <w:rsid w:val="00A0760A"/>
    <w:rsid w:val="00A24073"/>
    <w:rsid w:val="00A549C7"/>
    <w:rsid w:val="00A944C3"/>
    <w:rsid w:val="00AC4A42"/>
    <w:rsid w:val="00AF0009"/>
    <w:rsid w:val="00B11983"/>
    <w:rsid w:val="00B22B02"/>
    <w:rsid w:val="00B44B2F"/>
    <w:rsid w:val="00B65ECA"/>
    <w:rsid w:val="00C10454"/>
    <w:rsid w:val="00C46902"/>
    <w:rsid w:val="00C502CC"/>
    <w:rsid w:val="00C858D7"/>
    <w:rsid w:val="00CD60CA"/>
    <w:rsid w:val="00D10EED"/>
    <w:rsid w:val="00D139B6"/>
    <w:rsid w:val="00D2684D"/>
    <w:rsid w:val="00D60539"/>
    <w:rsid w:val="00D658C9"/>
    <w:rsid w:val="00D9112D"/>
    <w:rsid w:val="00DE2901"/>
    <w:rsid w:val="00E67EA8"/>
    <w:rsid w:val="00E777FC"/>
    <w:rsid w:val="00F05744"/>
    <w:rsid w:val="00FB3844"/>
    <w:rsid w:val="00FC5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41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941B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D57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D57DD"/>
  </w:style>
  <w:style w:type="paragraph" w:styleId="a7">
    <w:name w:val="footer"/>
    <w:basedOn w:val="a"/>
    <w:link w:val="a8"/>
    <w:uiPriority w:val="99"/>
    <w:unhideWhenUsed/>
    <w:rsid w:val="009D57D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D57D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41BC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941B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9D57D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9D57DD"/>
  </w:style>
  <w:style w:type="paragraph" w:styleId="a7">
    <w:name w:val="footer"/>
    <w:basedOn w:val="a"/>
    <w:link w:val="a8"/>
    <w:uiPriority w:val="99"/>
    <w:unhideWhenUsed/>
    <w:rsid w:val="009D57DD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9D57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68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萬代真理恵</dc:creator>
  <cp:lastModifiedBy>萬代真理恵</cp:lastModifiedBy>
  <cp:revision>3</cp:revision>
  <dcterms:created xsi:type="dcterms:W3CDTF">2018-01-09T09:57:00Z</dcterms:created>
  <dcterms:modified xsi:type="dcterms:W3CDTF">2018-01-09T10:00:00Z</dcterms:modified>
</cp:coreProperties>
</file>